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274"/>
        <w:tblW w:w="0" w:type="auto"/>
        <w:tblLook w:val="04A0" w:firstRow="1" w:lastRow="0" w:firstColumn="1" w:lastColumn="0" w:noHBand="0" w:noVBand="1"/>
      </w:tblPr>
      <w:tblGrid>
        <w:gridCol w:w="2604"/>
        <w:gridCol w:w="3579"/>
        <w:gridCol w:w="2339"/>
      </w:tblGrid>
      <w:tr w:rsidR="000F103B" w:rsidRPr="000F103B" w:rsidTr="000F103B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3B" w:rsidRPr="000F103B" w:rsidRDefault="000F103B" w:rsidP="000F1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best-fit partitioning scheme and evolutionary models for each analysis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-fit partitioning sche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 evolutionary model</w:t>
            </w:r>
          </w:p>
        </w:tc>
      </w:tr>
      <w:tr w:rsidR="000F103B" w:rsidRPr="000F103B" w:rsidTr="000F103B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ind w:left="283" w:hangingChars="135" w:hanging="28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T B</w:t>
            </w: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xML</w:t>
            </w:r>
            <w:proofErr w:type="spellEnd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aly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st codon = 1-1140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R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nd codon = 2-1140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R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rd codon = 3-1140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R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catenated </w:t>
            </w:r>
            <w:proofErr w:type="spellStart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Bayes</w:t>
            </w:r>
            <w:proofErr w:type="spellEnd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 = 1-1140\3, 1143-1908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 = 2-1140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Y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 = 3-1140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R+G</w:t>
            </w:r>
          </w:p>
        </w:tc>
      </w:tr>
      <w:tr w:rsidR="000F103B" w:rsidRPr="000F103B" w:rsidTr="000F103B">
        <w:trPr>
          <w:trHeight w:val="37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 = 1141-1908\3, 1909-3057\3, 3058-4278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Y+G</w:t>
            </w:r>
          </w:p>
        </w:tc>
      </w:tr>
      <w:tr w:rsidR="000F103B" w:rsidRPr="000F103B" w:rsidTr="000F103B">
        <w:trPr>
          <w:trHeight w:val="35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RANGE!B10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 = 1142-1908\3, 1910-3057\3, 3059-4278\3;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RANGE!C10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Y+G</w:t>
            </w:r>
            <w:bookmarkEnd w:id="1"/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 = 1911-3057\3, 3060-4278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Y+G</w:t>
            </w:r>
          </w:p>
        </w:tc>
      </w:tr>
      <w:tr w:rsidR="000F103B" w:rsidRPr="000F103B" w:rsidTr="000F103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catenated </w:t>
            </w:r>
            <w:proofErr w:type="spellStart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xML</w:t>
            </w:r>
            <w:proofErr w:type="spellEnd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 = 1-1140\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RANGE!C12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R+G</w:t>
            </w:r>
            <w:bookmarkEnd w:id="2"/>
          </w:p>
        </w:tc>
      </w:tr>
      <w:tr w:rsidR="000F103B" w:rsidRPr="000F103B" w:rsidTr="000F103B">
        <w:trPr>
          <w:trHeight w:val="55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 = 2-1140\3, 1142-1908\3, 1910-3057\3, 3059-4278\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R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 = 3-1140\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R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 = 1141-1908\3, 1909-3057\3, 3058-4278\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R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 = 1143-1908\3, 1911-3057\3, 3060-4278\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R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atneated</w:t>
            </w:r>
            <w:proofErr w:type="spellEnd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EAST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 = 1-1140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ef+G</w:t>
            </w:r>
            <w:proofErr w:type="spellEnd"/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 = 2-1140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Y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 = 3-1140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+G</w:t>
            </w:r>
            <w:proofErr w:type="spellEnd"/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 = 1141-1908\3, 1909-3057\3, 3058-4278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Y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 = 1142-1908\3, 1910-3057\3, 3059-4278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Y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 = 1143-1908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80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7 = 1911-3057\3, 3060-4278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Y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BEAST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B 1st codon = 1-1140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ef+G</w:t>
            </w:r>
            <w:proofErr w:type="spellEnd"/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B 2nd codon = 2-1140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Y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B 3rd codon = 3-1140\3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+G</w:t>
            </w:r>
            <w:proofErr w:type="spellEnd"/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80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Y+G</w:t>
            </w:r>
          </w:p>
        </w:tc>
      </w:tr>
      <w:tr w:rsidR="000F103B" w:rsidRPr="000F103B" w:rsidTr="000F103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03B" w:rsidRPr="000F103B" w:rsidRDefault="000F103B" w:rsidP="000F1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3B" w:rsidRPr="000F103B" w:rsidRDefault="000F103B" w:rsidP="000F103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0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80+G</w:t>
            </w:r>
          </w:p>
        </w:tc>
      </w:tr>
    </w:tbl>
    <w:p w:rsidR="0051711B" w:rsidRDefault="0051711B">
      <w:bookmarkStart w:id="3" w:name="_GoBack"/>
      <w:bookmarkEnd w:id="3"/>
    </w:p>
    <w:sectPr w:rsidR="0051711B" w:rsidSect="000F1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010" w:rsidRDefault="00590010" w:rsidP="000F103B">
      <w:r>
        <w:separator/>
      </w:r>
    </w:p>
  </w:endnote>
  <w:endnote w:type="continuationSeparator" w:id="0">
    <w:p w:rsidR="00590010" w:rsidRDefault="00590010" w:rsidP="000F1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010" w:rsidRDefault="00590010" w:rsidP="000F103B">
      <w:r>
        <w:separator/>
      </w:r>
    </w:p>
  </w:footnote>
  <w:footnote w:type="continuationSeparator" w:id="0">
    <w:p w:rsidR="00590010" w:rsidRDefault="00590010" w:rsidP="000F1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A59"/>
    <w:rsid w:val="000F103B"/>
    <w:rsid w:val="0051711B"/>
    <w:rsid w:val="00590010"/>
    <w:rsid w:val="0076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1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10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1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10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1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10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1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1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5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2</cp:revision>
  <dcterms:created xsi:type="dcterms:W3CDTF">2016-05-26T01:39:00Z</dcterms:created>
  <dcterms:modified xsi:type="dcterms:W3CDTF">2016-05-26T01:43:00Z</dcterms:modified>
</cp:coreProperties>
</file>